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7747D" w14:textId="77777777" w:rsidR="00AF79B5" w:rsidRPr="00C104D2" w:rsidRDefault="00AF79B5" w:rsidP="00AF79B5">
      <w:pPr>
        <w:bidi w:val="0"/>
      </w:pPr>
    </w:p>
    <w:p w14:paraId="58ECCD54" w14:textId="77777777" w:rsidR="00AF79B5" w:rsidRPr="00C104D2" w:rsidRDefault="00AF79B5" w:rsidP="00AF79B5">
      <w:pPr>
        <w:bidi w:val="0"/>
      </w:pPr>
    </w:p>
    <w:p w14:paraId="0F8DFB44" w14:textId="77777777" w:rsidR="00AF79B5" w:rsidRPr="00C104D2" w:rsidRDefault="00AF79B5" w:rsidP="00AF79B5">
      <w:pPr>
        <w:bidi w:val="0"/>
      </w:pPr>
    </w:p>
    <w:p w14:paraId="54ED1AD2" w14:textId="3E9A14B5" w:rsidR="00B6347E" w:rsidRPr="00C104D2" w:rsidRDefault="00EF1419" w:rsidP="00DC4FA8">
      <w:pPr>
        <w:pStyle w:val="Caption"/>
        <w:bidi w:val="0"/>
        <w:spacing w:before="0" w:after="0" w:line="480" w:lineRule="auto"/>
        <w:jc w:val="left"/>
        <w:rPr>
          <w:b w:val="0"/>
          <w:bCs w:val="0"/>
          <w:sz w:val="24"/>
          <w:szCs w:val="24"/>
        </w:rPr>
      </w:pPr>
      <w:r w:rsidRPr="00C104D2">
        <w:rPr>
          <w:b w:val="0"/>
          <w:bCs w:val="0"/>
          <w:sz w:val="24"/>
          <w:szCs w:val="24"/>
        </w:rPr>
        <w:t xml:space="preserve">Table </w:t>
      </w:r>
      <w:r w:rsidR="005E381B">
        <w:rPr>
          <w:b w:val="0"/>
          <w:bCs w:val="0"/>
          <w:sz w:val="24"/>
          <w:szCs w:val="24"/>
        </w:rPr>
        <w:t>S11</w:t>
      </w:r>
      <w:bookmarkStart w:id="0" w:name="_GoBack"/>
      <w:bookmarkEnd w:id="0"/>
      <w:r w:rsidRPr="00C104D2">
        <w:rPr>
          <w:b w:val="0"/>
          <w:bCs w:val="0"/>
          <w:sz w:val="24"/>
          <w:szCs w:val="24"/>
        </w:rPr>
        <w:t xml:space="preserve">. </w:t>
      </w:r>
      <w:r w:rsidR="00E8674B" w:rsidRPr="00C104D2">
        <w:rPr>
          <w:b w:val="0"/>
          <w:bCs w:val="0"/>
          <w:sz w:val="24"/>
          <w:szCs w:val="24"/>
        </w:rPr>
        <w:t xml:space="preserve">Folate transporter </w:t>
      </w:r>
      <w:r w:rsidRPr="00C104D2">
        <w:rPr>
          <w:b w:val="0"/>
          <w:bCs w:val="0"/>
          <w:sz w:val="24"/>
          <w:szCs w:val="24"/>
        </w:rPr>
        <w:t>gene copy number is correlated with greater sensitivity to Methotrex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843"/>
        <w:gridCol w:w="3015"/>
        <w:gridCol w:w="2057"/>
      </w:tblGrid>
      <w:tr w:rsidR="00B6347E" w:rsidRPr="00FA1005" w14:paraId="26EF2720" w14:textId="77777777" w:rsidTr="00410F61">
        <w:trPr>
          <w:trHeight w:val="353"/>
        </w:trPr>
        <w:tc>
          <w:tcPr>
            <w:tcW w:w="0" w:type="auto"/>
          </w:tcPr>
          <w:p w14:paraId="272AD032" w14:textId="37DA7E68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train/clone</w:t>
            </w:r>
            <w:r w:rsidR="003B6094">
              <w:rPr>
                <w:sz w:val="24"/>
                <w:szCs w:val="24"/>
              </w:rPr>
              <w:t>†</w:t>
            </w:r>
          </w:p>
        </w:tc>
        <w:tc>
          <w:tcPr>
            <w:tcW w:w="0" w:type="auto"/>
          </w:tcPr>
          <w:p w14:paraId="3081C2D7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Origin</w:t>
            </w:r>
          </w:p>
        </w:tc>
        <w:tc>
          <w:tcPr>
            <w:tcW w:w="3015" w:type="dxa"/>
          </w:tcPr>
          <w:p w14:paraId="7D1C802D" w14:textId="77777777" w:rsidR="00B6347E" w:rsidRPr="00C104D2" w:rsidRDefault="00410F61" w:rsidP="00B6347E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eneID</w:t>
            </w:r>
            <w:r w:rsidR="00B6347E" w:rsidRPr="00C104D2">
              <w:rPr>
                <w:sz w:val="24"/>
                <w:szCs w:val="24"/>
              </w:rPr>
              <w:t>:CN</w:t>
            </w:r>
            <w:r w:rsidR="009B2E50" w:rsidRPr="00C104D2">
              <w:rPr>
                <w:sz w:val="24"/>
                <w:szCs w:val="24"/>
              </w:rPr>
              <w:t>*</w:t>
            </w:r>
          </w:p>
        </w:tc>
        <w:tc>
          <w:tcPr>
            <w:tcW w:w="2057" w:type="dxa"/>
          </w:tcPr>
          <w:p w14:paraId="496E48E4" w14:textId="77777777" w:rsidR="00B6347E" w:rsidRPr="00FA1005" w:rsidRDefault="00B6347E" w:rsidP="00687F46">
            <w:pPr>
              <w:pStyle w:val="Heading3"/>
              <w:spacing w:before="0" w:beforeAutospacing="0" w:after="0" w:afterAutospacing="0" w:line="480" w:lineRule="auto"/>
              <w:jc w:val="center"/>
              <w:outlineLvl w:val="2"/>
              <w:rPr>
                <w:sz w:val="24"/>
                <w:szCs w:val="24"/>
              </w:rPr>
            </w:pPr>
            <w:r w:rsidRPr="00FA1005">
              <w:rPr>
                <w:sz w:val="24"/>
                <w:szCs w:val="24"/>
              </w:rPr>
              <w:t>% Dead</w:t>
            </w:r>
            <w:r w:rsidR="00410F61" w:rsidRPr="00FA1005">
              <w:rPr>
                <w:sz w:val="24"/>
                <w:szCs w:val="24"/>
              </w:rPr>
              <w:t xml:space="preserve"> </w:t>
            </w:r>
            <w:r w:rsidRPr="00FA1005">
              <w:rPr>
                <w:sz w:val="24"/>
                <w:szCs w:val="24"/>
              </w:rPr>
              <w:t>±</w:t>
            </w:r>
            <w:r w:rsidR="00410F61" w:rsidRPr="00FA1005">
              <w:rPr>
                <w:sz w:val="24"/>
                <w:szCs w:val="24"/>
              </w:rPr>
              <w:t xml:space="preserve"> s.e.</w:t>
            </w:r>
            <w:r w:rsidRPr="00FA1005">
              <w:rPr>
                <w:sz w:val="24"/>
                <w:szCs w:val="24"/>
              </w:rPr>
              <w:t>**</w:t>
            </w:r>
          </w:p>
        </w:tc>
      </w:tr>
      <w:tr w:rsidR="00B6347E" w:rsidRPr="00FA1005" w14:paraId="3250C984" w14:textId="77777777" w:rsidTr="00410F61">
        <w:trPr>
          <w:trHeight w:val="415"/>
        </w:trPr>
        <w:tc>
          <w:tcPr>
            <w:tcW w:w="0" w:type="auto"/>
          </w:tcPr>
          <w:p w14:paraId="3FBCB75D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3/cl.I</w:t>
            </w:r>
          </w:p>
        </w:tc>
        <w:tc>
          <w:tcPr>
            <w:tcW w:w="0" w:type="auto"/>
          </w:tcPr>
          <w:p w14:paraId="45D3423A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E</w:t>
            </w:r>
          </w:p>
        </w:tc>
        <w:tc>
          <w:tcPr>
            <w:tcW w:w="3015" w:type="dxa"/>
          </w:tcPr>
          <w:p w14:paraId="54A083EF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00:CN1</w:t>
            </w:r>
          </w:p>
          <w:p w14:paraId="2CF25200" w14:textId="77777777" w:rsidR="00B6347E" w:rsidRPr="00C104D2" w:rsidRDefault="00B6347E" w:rsidP="00B6347E">
            <w:pPr>
              <w:bidi w:val="0"/>
              <w:spacing w:line="360" w:lineRule="auto"/>
              <w:jc w:val="center"/>
            </w:pPr>
            <w:r w:rsidRPr="00C104D2">
              <w:t>LdBPK_100410:CN1</w:t>
            </w:r>
          </w:p>
        </w:tc>
        <w:tc>
          <w:tcPr>
            <w:tcW w:w="2057" w:type="dxa"/>
            <w:vAlign w:val="bottom"/>
          </w:tcPr>
          <w:p w14:paraId="67408C3C" w14:textId="77777777" w:rsidR="00B6347E" w:rsidRPr="00FA1005" w:rsidRDefault="00B6347E" w:rsidP="00C44884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FA1005">
              <w:rPr>
                <w:rFonts w:ascii="Arial" w:hAnsi="Arial" w:cs="Arial"/>
                <w:sz w:val="20"/>
                <w:szCs w:val="20"/>
              </w:rPr>
              <w:t>30</w:t>
            </w:r>
            <w:r w:rsidR="00410F61" w:rsidRPr="00FA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1005">
              <w:t>±</w:t>
            </w:r>
            <w:r w:rsidR="00410F61" w:rsidRPr="00FA1005">
              <w:t xml:space="preserve"> </w:t>
            </w:r>
            <w:r w:rsidRPr="00FA1005">
              <w:rPr>
                <w:rFonts w:ascii="Arial" w:hAnsi="Arial" w:cs="Arial"/>
                <w:sz w:val="20"/>
                <w:szCs w:val="20"/>
              </w:rPr>
              <w:t xml:space="preserve">14 </w:t>
            </w:r>
          </w:p>
        </w:tc>
      </w:tr>
      <w:tr w:rsidR="00B6347E" w:rsidRPr="00FA1005" w14:paraId="6C5F7452" w14:textId="77777777" w:rsidTr="00410F61">
        <w:trPr>
          <w:trHeight w:val="420"/>
        </w:trPr>
        <w:tc>
          <w:tcPr>
            <w:tcW w:w="0" w:type="auto"/>
          </w:tcPr>
          <w:p w14:paraId="604FA01F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cl.I</w:t>
            </w:r>
          </w:p>
        </w:tc>
        <w:tc>
          <w:tcPr>
            <w:tcW w:w="0" w:type="auto"/>
          </w:tcPr>
          <w:p w14:paraId="69BEB6ED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E</w:t>
            </w:r>
          </w:p>
        </w:tc>
        <w:tc>
          <w:tcPr>
            <w:tcW w:w="3015" w:type="dxa"/>
          </w:tcPr>
          <w:p w14:paraId="547C90FE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90:CN1</w:t>
            </w:r>
          </w:p>
          <w:p w14:paraId="49D33385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00:CN1</w:t>
            </w:r>
          </w:p>
          <w:p w14:paraId="466C4796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10:CN1</w:t>
            </w:r>
          </w:p>
        </w:tc>
        <w:tc>
          <w:tcPr>
            <w:tcW w:w="2057" w:type="dxa"/>
            <w:vAlign w:val="bottom"/>
          </w:tcPr>
          <w:p w14:paraId="43033044" w14:textId="77777777" w:rsidR="00B6347E" w:rsidRPr="00FA1005" w:rsidRDefault="00B6347E" w:rsidP="00C44884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FA1005">
              <w:rPr>
                <w:rFonts w:ascii="Arial" w:hAnsi="Arial" w:cs="Arial"/>
                <w:sz w:val="20"/>
                <w:szCs w:val="20"/>
              </w:rPr>
              <w:t>6</w:t>
            </w:r>
            <w:r w:rsidR="00410F61" w:rsidRPr="00FA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1005">
              <w:t xml:space="preserve">± </w:t>
            </w:r>
            <w:r w:rsidR="00410F61" w:rsidRPr="00FA1005">
              <w:t xml:space="preserve"> </w:t>
            </w:r>
            <w:r w:rsidRPr="00FA1005">
              <w:t>5</w:t>
            </w:r>
          </w:p>
        </w:tc>
      </w:tr>
      <w:tr w:rsidR="00B6347E" w:rsidRPr="00FA1005" w14:paraId="1DB09BF0" w14:textId="77777777" w:rsidTr="00410F61">
        <w:trPr>
          <w:trHeight w:val="413"/>
        </w:trPr>
        <w:tc>
          <w:tcPr>
            <w:tcW w:w="0" w:type="auto"/>
          </w:tcPr>
          <w:p w14:paraId="24FE62E7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60/cl.IV</w:t>
            </w:r>
          </w:p>
        </w:tc>
        <w:tc>
          <w:tcPr>
            <w:tcW w:w="0" w:type="auto"/>
          </w:tcPr>
          <w:p w14:paraId="4E250E29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E</w:t>
            </w:r>
          </w:p>
        </w:tc>
        <w:tc>
          <w:tcPr>
            <w:tcW w:w="3015" w:type="dxa"/>
          </w:tcPr>
          <w:p w14:paraId="7E9D175A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90:CN1</w:t>
            </w:r>
          </w:p>
          <w:p w14:paraId="6B95DD71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00:CN1</w:t>
            </w:r>
          </w:p>
          <w:p w14:paraId="6F5D1ABB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10:CN1</w:t>
            </w:r>
          </w:p>
        </w:tc>
        <w:tc>
          <w:tcPr>
            <w:tcW w:w="2057" w:type="dxa"/>
            <w:vAlign w:val="bottom"/>
          </w:tcPr>
          <w:p w14:paraId="61D75A50" w14:textId="77777777" w:rsidR="00B6347E" w:rsidRPr="00FA1005" w:rsidRDefault="00B6347E" w:rsidP="00C44884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FA1005">
              <w:rPr>
                <w:rFonts w:ascii="Arial" w:hAnsi="Arial" w:cs="Arial"/>
                <w:sz w:val="20"/>
                <w:szCs w:val="20"/>
              </w:rPr>
              <w:t>9</w:t>
            </w:r>
            <w:r w:rsidR="00410F61" w:rsidRPr="00FA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1005">
              <w:t>±</w:t>
            </w:r>
            <w:r w:rsidR="00410F61" w:rsidRPr="00FA1005">
              <w:t xml:space="preserve"> </w:t>
            </w:r>
            <w:r w:rsidRPr="00FA10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6347E" w:rsidRPr="00FA1005" w14:paraId="4B0EC65A" w14:textId="77777777" w:rsidTr="0095175A">
        <w:trPr>
          <w:trHeight w:val="1322"/>
        </w:trPr>
        <w:tc>
          <w:tcPr>
            <w:tcW w:w="0" w:type="auto"/>
          </w:tcPr>
          <w:p w14:paraId="1B5AF6BE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M551</w:t>
            </w:r>
          </w:p>
        </w:tc>
        <w:tc>
          <w:tcPr>
            <w:tcW w:w="0" w:type="auto"/>
          </w:tcPr>
          <w:p w14:paraId="0BB8A57A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E</w:t>
            </w:r>
          </w:p>
        </w:tc>
        <w:tc>
          <w:tcPr>
            <w:tcW w:w="3015" w:type="dxa"/>
          </w:tcPr>
          <w:p w14:paraId="45B0F39D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80:CN1</w:t>
            </w:r>
          </w:p>
          <w:p w14:paraId="307EB404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90:CN1</w:t>
            </w:r>
          </w:p>
          <w:p w14:paraId="07CCB91A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00:CN1</w:t>
            </w:r>
          </w:p>
          <w:p w14:paraId="53E5BE09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10:CN1</w:t>
            </w:r>
          </w:p>
        </w:tc>
        <w:tc>
          <w:tcPr>
            <w:tcW w:w="2057" w:type="dxa"/>
            <w:vAlign w:val="bottom"/>
          </w:tcPr>
          <w:p w14:paraId="2FB843D3" w14:textId="77777777" w:rsidR="00B6347E" w:rsidRPr="00FA1005" w:rsidRDefault="00B6347E" w:rsidP="00C44884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FA1005">
              <w:rPr>
                <w:rFonts w:ascii="Arial" w:hAnsi="Arial" w:cs="Arial"/>
                <w:sz w:val="20"/>
                <w:szCs w:val="20"/>
              </w:rPr>
              <w:t>13</w:t>
            </w:r>
            <w:r w:rsidR="00410F61" w:rsidRPr="00FA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1005">
              <w:t>±</w:t>
            </w:r>
            <w:r w:rsidR="00410F61" w:rsidRPr="00FA1005">
              <w:t xml:space="preserve"> </w:t>
            </w:r>
            <w:r w:rsidRPr="00FA10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6347E" w:rsidRPr="00FA1005" w14:paraId="424F4C87" w14:textId="77777777" w:rsidTr="00410F61">
        <w:trPr>
          <w:trHeight w:val="339"/>
        </w:trPr>
        <w:tc>
          <w:tcPr>
            <w:tcW w:w="0" w:type="auto"/>
          </w:tcPr>
          <w:p w14:paraId="10DC363A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56/cl.IV</w:t>
            </w:r>
          </w:p>
        </w:tc>
        <w:tc>
          <w:tcPr>
            <w:tcW w:w="0" w:type="auto"/>
          </w:tcPr>
          <w:p w14:paraId="6B190624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NE</w:t>
            </w:r>
          </w:p>
        </w:tc>
        <w:tc>
          <w:tcPr>
            <w:tcW w:w="3015" w:type="dxa"/>
          </w:tcPr>
          <w:p w14:paraId="3A0D8053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90:CN3</w:t>
            </w:r>
          </w:p>
          <w:p w14:paraId="3300C3B3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00:CN3</w:t>
            </w:r>
          </w:p>
          <w:p w14:paraId="3F6071CF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10:CN3</w:t>
            </w:r>
          </w:p>
        </w:tc>
        <w:tc>
          <w:tcPr>
            <w:tcW w:w="2057" w:type="dxa"/>
            <w:vAlign w:val="bottom"/>
          </w:tcPr>
          <w:p w14:paraId="71FAEC7C" w14:textId="77777777" w:rsidR="00B6347E" w:rsidRPr="00FA1005" w:rsidRDefault="00B6347E" w:rsidP="00C44884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FA1005">
              <w:rPr>
                <w:rFonts w:ascii="Arial" w:hAnsi="Arial" w:cs="Arial"/>
                <w:sz w:val="20"/>
                <w:szCs w:val="20"/>
              </w:rPr>
              <w:t>50</w:t>
            </w:r>
            <w:r w:rsidR="00410F61" w:rsidRPr="00FA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1005">
              <w:t>±</w:t>
            </w:r>
            <w:r w:rsidR="00410F61" w:rsidRPr="00FA1005">
              <w:t xml:space="preserve"> </w:t>
            </w:r>
            <w:r w:rsidRPr="00FA1005">
              <w:t>3</w:t>
            </w:r>
          </w:p>
        </w:tc>
      </w:tr>
      <w:tr w:rsidR="00B6347E" w:rsidRPr="00FA1005" w14:paraId="055789EF" w14:textId="77777777" w:rsidTr="00410F61">
        <w:trPr>
          <w:trHeight w:val="273"/>
        </w:trPr>
        <w:tc>
          <w:tcPr>
            <w:tcW w:w="0" w:type="auto"/>
          </w:tcPr>
          <w:p w14:paraId="7737BE11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3sp/cl.X</w:t>
            </w:r>
          </w:p>
        </w:tc>
        <w:tc>
          <w:tcPr>
            <w:tcW w:w="0" w:type="auto"/>
          </w:tcPr>
          <w:p w14:paraId="30838903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NE</w:t>
            </w:r>
          </w:p>
        </w:tc>
        <w:tc>
          <w:tcPr>
            <w:tcW w:w="3015" w:type="dxa"/>
          </w:tcPr>
          <w:p w14:paraId="412C153A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Diploid for all FTs</w:t>
            </w:r>
          </w:p>
        </w:tc>
        <w:tc>
          <w:tcPr>
            <w:tcW w:w="2057" w:type="dxa"/>
            <w:vAlign w:val="bottom"/>
          </w:tcPr>
          <w:p w14:paraId="53372371" w14:textId="77777777" w:rsidR="00B6347E" w:rsidRPr="00FA1005" w:rsidRDefault="00B6347E" w:rsidP="00C44884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FA1005">
              <w:rPr>
                <w:rFonts w:ascii="Arial" w:hAnsi="Arial" w:cs="Arial"/>
                <w:sz w:val="20"/>
                <w:szCs w:val="20"/>
              </w:rPr>
              <w:t>42</w:t>
            </w:r>
            <w:r w:rsidR="00410F61" w:rsidRPr="00FA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1005">
              <w:t>±</w:t>
            </w:r>
            <w:r w:rsidR="00410F61" w:rsidRPr="00FA1005">
              <w:t xml:space="preserve"> </w:t>
            </w:r>
            <w:r w:rsidRPr="00FA1005">
              <w:t>15</w:t>
            </w:r>
          </w:p>
        </w:tc>
      </w:tr>
      <w:tr w:rsidR="00B6347E" w:rsidRPr="00FA1005" w14:paraId="47C7D08C" w14:textId="77777777" w:rsidTr="00410F61">
        <w:trPr>
          <w:trHeight w:val="349"/>
        </w:trPr>
        <w:tc>
          <w:tcPr>
            <w:tcW w:w="0" w:type="auto"/>
          </w:tcPr>
          <w:p w14:paraId="0A534E2D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83/cl.XIII</w:t>
            </w:r>
          </w:p>
        </w:tc>
        <w:tc>
          <w:tcPr>
            <w:tcW w:w="0" w:type="auto"/>
          </w:tcPr>
          <w:p w14:paraId="38EAB83D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NE</w:t>
            </w:r>
          </w:p>
        </w:tc>
        <w:tc>
          <w:tcPr>
            <w:tcW w:w="3015" w:type="dxa"/>
          </w:tcPr>
          <w:p w14:paraId="1FAAD63A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355160:CN5</w:t>
            </w:r>
          </w:p>
        </w:tc>
        <w:tc>
          <w:tcPr>
            <w:tcW w:w="2057" w:type="dxa"/>
            <w:vAlign w:val="bottom"/>
          </w:tcPr>
          <w:p w14:paraId="77E92F48" w14:textId="77777777" w:rsidR="00B6347E" w:rsidRPr="00FA1005" w:rsidRDefault="00B6347E" w:rsidP="00C44884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FA1005">
              <w:rPr>
                <w:rFonts w:ascii="Arial" w:hAnsi="Arial" w:cs="Arial"/>
                <w:sz w:val="20"/>
                <w:szCs w:val="20"/>
              </w:rPr>
              <w:t>60</w:t>
            </w:r>
            <w:r w:rsidR="00410F61" w:rsidRPr="00FA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1005">
              <w:t>±</w:t>
            </w:r>
            <w:r w:rsidR="00410F61" w:rsidRPr="00FA1005">
              <w:t xml:space="preserve"> </w:t>
            </w:r>
            <w:r w:rsidRPr="00FA10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6347E" w:rsidRPr="00FA1005" w14:paraId="312C381A" w14:textId="77777777" w:rsidTr="00410F61">
        <w:trPr>
          <w:trHeight w:val="268"/>
        </w:trPr>
        <w:tc>
          <w:tcPr>
            <w:tcW w:w="0" w:type="auto"/>
          </w:tcPr>
          <w:p w14:paraId="57985A35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R364sp/cl.III</w:t>
            </w:r>
          </w:p>
        </w:tc>
        <w:tc>
          <w:tcPr>
            <w:tcW w:w="0" w:type="auto"/>
          </w:tcPr>
          <w:p w14:paraId="0AC98ACF" w14:textId="77777777" w:rsidR="00B6347E" w:rsidRPr="00C104D2" w:rsidRDefault="00B6347E" w:rsidP="00C44884">
            <w:pPr>
              <w:pStyle w:val="Heading3"/>
              <w:spacing w:before="0" w:beforeAutospacing="0" w:after="0" w:afterAutospacing="0" w:line="480" w:lineRule="auto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NE</w:t>
            </w:r>
          </w:p>
        </w:tc>
        <w:tc>
          <w:tcPr>
            <w:tcW w:w="3015" w:type="dxa"/>
          </w:tcPr>
          <w:p w14:paraId="70DEDBB9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390:CN4</w:t>
            </w:r>
          </w:p>
          <w:p w14:paraId="30A02EB6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00:CN4</w:t>
            </w:r>
          </w:p>
          <w:p w14:paraId="0C2CC22E" w14:textId="77777777" w:rsidR="00B6347E" w:rsidRPr="00C104D2" w:rsidRDefault="00B6347E" w:rsidP="00B6347E">
            <w:pPr>
              <w:pStyle w:val="Heading3"/>
              <w:spacing w:before="0" w:beforeAutospacing="0" w:after="0" w:afterAutospacing="0" w:line="276" w:lineRule="auto"/>
              <w:jc w:val="center"/>
              <w:outlineLvl w:val="2"/>
              <w:rPr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100410:CN4</w:t>
            </w:r>
          </w:p>
        </w:tc>
        <w:tc>
          <w:tcPr>
            <w:tcW w:w="2057" w:type="dxa"/>
            <w:vAlign w:val="bottom"/>
          </w:tcPr>
          <w:p w14:paraId="2C220BD2" w14:textId="77777777" w:rsidR="00B6347E" w:rsidRPr="00FA1005" w:rsidRDefault="00B6347E" w:rsidP="00C44884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FA1005">
              <w:rPr>
                <w:rFonts w:ascii="Arial" w:hAnsi="Arial" w:cs="Arial"/>
                <w:sz w:val="20"/>
                <w:szCs w:val="20"/>
              </w:rPr>
              <w:t>78</w:t>
            </w:r>
            <w:r w:rsidR="00410F61" w:rsidRPr="00FA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1005">
              <w:t>±</w:t>
            </w:r>
            <w:r w:rsidR="00410F61" w:rsidRPr="00FA1005">
              <w:t xml:space="preserve"> </w:t>
            </w:r>
            <w:r w:rsidRPr="00FA1005">
              <w:t>4</w:t>
            </w:r>
          </w:p>
        </w:tc>
      </w:tr>
    </w:tbl>
    <w:p w14:paraId="08711BDC" w14:textId="2A72A5F7" w:rsidR="00B6347E" w:rsidRPr="00C104D2" w:rsidRDefault="003B6094" w:rsidP="003C3B3B">
      <w:pPr>
        <w:pStyle w:val="Caption"/>
        <w:bidi w:val="0"/>
        <w:spacing w:before="0" w:after="0" w:line="480" w:lineRule="auto"/>
        <w:jc w:val="left"/>
        <w:rPr>
          <w:b w:val="0"/>
          <w:bCs w:val="0"/>
          <w:color w:val="FFFFFF" w:themeColor="background1"/>
          <w:sz w:val="24"/>
          <w:szCs w:val="24"/>
        </w:rPr>
      </w:pPr>
      <w:r w:rsidRPr="003B6094">
        <w:rPr>
          <w:rFonts w:asciiTheme="majorBidi" w:hAnsiTheme="majorBidi" w:cstheme="majorBidi"/>
          <w:b w:val="0"/>
          <w:bCs w:val="0"/>
          <w:sz w:val="24"/>
          <w:szCs w:val="24"/>
        </w:rPr>
        <w:t>†Strains from southern Ethiopia (SE) have codes beginning with AMxxx, where xxx represents the strain number. Strains from northern Ethiopia (NE) have code</w:t>
      </w:r>
      <w:r w:rsidR="003C3B3B">
        <w:rPr>
          <w:rFonts w:asciiTheme="majorBidi" w:hAnsiTheme="majorBidi" w:cstheme="majorBidi"/>
          <w:b w:val="0"/>
          <w:bCs w:val="0"/>
          <w:sz w:val="24"/>
          <w:szCs w:val="24"/>
        </w:rPr>
        <w:t>s beginning with either GRxxx</w:t>
      </w:r>
      <w:r w:rsidRPr="003B6094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, where xxx represents the strain number. </w:t>
      </w:r>
      <w:r w:rsidR="00FA1005" w:rsidRPr="003B6094">
        <w:rPr>
          <w:rFonts w:asciiTheme="majorBidi" w:hAnsiTheme="majorBidi" w:cstheme="majorBidi"/>
          <w:b w:val="0"/>
          <w:bCs w:val="0"/>
          <w:sz w:val="24"/>
          <w:szCs w:val="24"/>
        </w:rPr>
        <w:t>*CN predicted</w:t>
      </w:r>
      <w:r w:rsidR="00FA1005" w:rsidRPr="00C104D2">
        <w:rPr>
          <w:b w:val="0"/>
          <w:bCs w:val="0"/>
          <w:sz w:val="24"/>
          <w:szCs w:val="24"/>
        </w:rPr>
        <w:t xml:space="preserve"> by cn.mops. **%Dead - percentage parasites killed following incubation with 0.5mg/ml methotrexate as described in Material and Methods. LdBPK_100400 = FT1; LdBPK_355160 = BT1</w:t>
      </w:r>
      <w:r w:rsidR="00FA1005" w:rsidRPr="00C104D2">
        <w:rPr>
          <w:b w:val="0"/>
          <w:bCs w:val="0"/>
          <w:color w:val="FF0000"/>
          <w:sz w:val="24"/>
          <w:szCs w:val="24"/>
        </w:rPr>
        <w:t>.</w:t>
      </w:r>
      <w:r w:rsidR="00FA1005" w:rsidRPr="00FA1005">
        <w:rPr>
          <w:b w:val="0"/>
          <w:bCs w:val="0"/>
          <w:sz w:val="24"/>
          <w:szCs w:val="24"/>
        </w:rPr>
        <w:t xml:space="preserve"> </w:t>
      </w:r>
      <w:r w:rsidR="00410F61" w:rsidRPr="00FA1005">
        <w:rPr>
          <w:b w:val="0"/>
          <w:bCs w:val="0"/>
          <w:sz w:val="24"/>
          <w:szCs w:val="24"/>
        </w:rPr>
        <w:t xml:space="preserve">Average of </w:t>
      </w:r>
      <w:r w:rsidR="00B6347E" w:rsidRPr="00FA1005">
        <w:rPr>
          <w:b w:val="0"/>
          <w:bCs w:val="0"/>
          <w:sz w:val="24"/>
          <w:szCs w:val="24"/>
        </w:rPr>
        <w:t>n=3</w:t>
      </w:r>
      <w:r w:rsidR="00410F61" w:rsidRPr="00FA1005">
        <w:rPr>
          <w:b w:val="0"/>
          <w:bCs w:val="0"/>
          <w:sz w:val="24"/>
          <w:szCs w:val="24"/>
        </w:rPr>
        <w:t xml:space="preserve"> independent experiments</w:t>
      </w:r>
      <w:r w:rsidR="00B6347E" w:rsidRPr="00FA1005">
        <w:rPr>
          <w:b w:val="0"/>
          <w:bCs w:val="0"/>
          <w:sz w:val="24"/>
          <w:szCs w:val="24"/>
        </w:rPr>
        <w:t xml:space="preserve"> ± s.e. </w:t>
      </w:r>
    </w:p>
    <w:p w14:paraId="7646754D" w14:textId="77777777" w:rsidR="00B6347E" w:rsidRPr="00C104D2" w:rsidRDefault="00B6347E" w:rsidP="00B6347E">
      <w:pPr>
        <w:rPr>
          <w:rtl/>
        </w:rPr>
      </w:pPr>
    </w:p>
    <w:p w14:paraId="080EF586" w14:textId="02454B45" w:rsidR="00EF1419" w:rsidRPr="00C104D2" w:rsidRDefault="00EF1419" w:rsidP="003B27E2">
      <w:pPr>
        <w:pStyle w:val="Caption"/>
        <w:bidi w:val="0"/>
        <w:spacing w:before="0" w:after="0" w:line="480" w:lineRule="auto"/>
        <w:jc w:val="left"/>
        <w:rPr>
          <w:b w:val="0"/>
          <w:bCs w:val="0"/>
          <w:color w:val="FFFFFF" w:themeColor="background1"/>
          <w:sz w:val="24"/>
          <w:szCs w:val="24"/>
        </w:rPr>
      </w:pPr>
      <w:r w:rsidRPr="00C104D2">
        <w:rPr>
          <w:b w:val="0"/>
          <w:bCs w:val="0"/>
          <w:color w:val="FFFFFF" w:themeColor="background1"/>
          <w:sz w:val="24"/>
          <w:szCs w:val="24"/>
        </w:rPr>
        <w:t>.</w:t>
      </w:r>
    </w:p>
    <w:p w14:paraId="40EDD48B" w14:textId="77777777" w:rsidR="00EF1419" w:rsidRPr="00C104D2" w:rsidRDefault="00EF1419" w:rsidP="00276FBF">
      <w:pPr>
        <w:pStyle w:val="Caption"/>
        <w:bidi w:val="0"/>
        <w:jc w:val="left"/>
        <w:rPr>
          <w:b w:val="0"/>
          <w:bCs w:val="0"/>
          <w:sz w:val="24"/>
          <w:szCs w:val="24"/>
        </w:rPr>
      </w:pPr>
    </w:p>
    <w:p w14:paraId="7EFFC18B" w14:textId="77777777" w:rsidR="00EF1419" w:rsidRPr="00C104D2" w:rsidRDefault="00EF1419" w:rsidP="00EF1419">
      <w:pPr>
        <w:pStyle w:val="Caption"/>
        <w:bidi w:val="0"/>
        <w:jc w:val="left"/>
        <w:rPr>
          <w:b w:val="0"/>
          <w:bCs w:val="0"/>
          <w:sz w:val="24"/>
          <w:szCs w:val="24"/>
        </w:rPr>
      </w:pPr>
    </w:p>
    <w:p w14:paraId="34B0E4A9" w14:textId="77777777" w:rsidR="00EF1419" w:rsidRPr="00C104D2" w:rsidRDefault="00EF1419" w:rsidP="00EF1419">
      <w:pPr>
        <w:pStyle w:val="Caption"/>
        <w:bidi w:val="0"/>
        <w:jc w:val="left"/>
        <w:rPr>
          <w:b w:val="0"/>
          <w:bCs w:val="0"/>
          <w:sz w:val="24"/>
          <w:szCs w:val="24"/>
        </w:rPr>
      </w:pPr>
    </w:p>
    <w:p w14:paraId="01410848" w14:textId="77777777" w:rsidR="00EF1419" w:rsidRPr="00C104D2" w:rsidRDefault="00EF1419" w:rsidP="00EF1419">
      <w:pPr>
        <w:pStyle w:val="Caption"/>
        <w:bidi w:val="0"/>
        <w:jc w:val="left"/>
        <w:rPr>
          <w:b w:val="0"/>
          <w:bCs w:val="0"/>
          <w:sz w:val="24"/>
          <w:szCs w:val="24"/>
        </w:rPr>
      </w:pPr>
    </w:p>
    <w:p w14:paraId="36E76050" w14:textId="77777777" w:rsidR="00EF1419" w:rsidRPr="00C104D2" w:rsidRDefault="00EF1419" w:rsidP="00EF1419">
      <w:pPr>
        <w:pStyle w:val="Caption"/>
        <w:bidi w:val="0"/>
        <w:jc w:val="left"/>
        <w:rPr>
          <w:b w:val="0"/>
          <w:bCs w:val="0"/>
          <w:sz w:val="24"/>
          <w:szCs w:val="24"/>
        </w:rPr>
      </w:pPr>
    </w:p>
    <w:p w14:paraId="6566B2B4" w14:textId="77777777" w:rsidR="00EF1419" w:rsidRPr="00C104D2" w:rsidRDefault="00EF1419" w:rsidP="00EF1419">
      <w:pPr>
        <w:pStyle w:val="Caption"/>
        <w:bidi w:val="0"/>
        <w:jc w:val="left"/>
        <w:rPr>
          <w:b w:val="0"/>
          <w:bCs w:val="0"/>
          <w:sz w:val="24"/>
          <w:szCs w:val="24"/>
        </w:rPr>
      </w:pPr>
    </w:p>
    <w:p w14:paraId="2FE2A04C" w14:textId="77777777" w:rsidR="00EF1419" w:rsidRPr="00C104D2" w:rsidRDefault="00EF1419" w:rsidP="00EF1419">
      <w:pPr>
        <w:pStyle w:val="Caption"/>
        <w:bidi w:val="0"/>
        <w:jc w:val="left"/>
        <w:rPr>
          <w:b w:val="0"/>
          <w:bCs w:val="0"/>
          <w:sz w:val="24"/>
          <w:szCs w:val="24"/>
        </w:rPr>
      </w:pPr>
    </w:p>
    <w:sectPr w:rsidR="00EF1419" w:rsidRPr="00C104D2" w:rsidSect="004C6A52">
      <w:headerReference w:type="default" r:id="rId8"/>
      <w:pgSz w:w="11894" w:h="16819"/>
      <w:pgMar w:top="1296" w:right="1152" w:bottom="1152" w:left="1152" w:header="720" w:footer="720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F8D3BF" w14:textId="77777777" w:rsidR="00536631" w:rsidRDefault="00536631" w:rsidP="00D87F2E">
      <w:r>
        <w:separator/>
      </w:r>
    </w:p>
  </w:endnote>
  <w:endnote w:type="continuationSeparator" w:id="0">
    <w:p w14:paraId="69ECECF1" w14:textId="77777777" w:rsidR="00536631" w:rsidRDefault="00536631" w:rsidP="00D87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AA81A" w14:textId="77777777" w:rsidR="00536631" w:rsidRDefault="00536631" w:rsidP="00D87F2E">
      <w:r>
        <w:separator/>
      </w:r>
    </w:p>
  </w:footnote>
  <w:footnote w:type="continuationSeparator" w:id="0">
    <w:p w14:paraId="272D9A20" w14:textId="77777777" w:rsidR="00536631" w:rsidRDefault="00536631" w:rsidP="00D87F2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82C446" w14:textId="77777777" w:rsidR="00C44884" w:rsidRDefault="00C44884" w:rsidP="00B2735A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0565F"/>
    <w:multiLevelType w:val="hybridMultilevel"/>
    <w:tmpl w:val="90E67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0B0B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DF92A3D"/>
    <w:multiLevelType w:val="hybridMultilevel"/>
    <w:tmpl w:val="58CE5A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37F2FC4"/>
    <w:multiLevelType w:val="hybridMultilevel"/>
    <w:tmpl w:val="861421F6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BC553F"/>
    <w:multiLevelType w:val="hybridMultilevel"/>
    <w:tmpl w:val="154C68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B43531"/>
    <w:multiLevelType w:val="hybridMultilevel"/>
    <w:tmpl w:val="BCB04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1743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5DF1C2E"/>
    <w:multiLevelType w:val="hybridMultilevel"/>
    <w:tmpl w:val="7B7478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1025EEB"/>
    <w:multiLevelType w:val="hybridMultilevel"/>
    <w:tmpl w:val="3FD2D8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4924E2D"/>
    <w:multiLevelType w:val="multilevel"/>
    <w:tmpl w:val="D5303B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CD371E7"/>
    <w:multiLevelType w:val="hybridMultilevel"/>
    <w:tmpl w:val="FFF4F3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B06680A"/>
    <w:multiLevelType w:val="hybridMultilevel"/>
    <w:tmpl w:val="46021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0"/>
  </w:num>
  <w:num w:numId="4">
    <w:abstractNumId w:val="7"/>
  </w:num>
  <w:num w:numId="5">
    <w:abstractNumId w:val="5"/>
  </w:num>
  <w:num w:numId="6">
    <w:abstractNumId w:val="6"/>
  </w:num>
  <w:num w:numId="7">
    <w:abstractNumId w:val="1"/>
  </w:num>
  <w:num w:numId="8">
    <w:abstractNumId w:val="2"/>
  </w:num>
  <w:num w:numId="9">
    <w:abstractNumId w:val="11"/>
  </w:num>
  <w:num w:numId="10">
    <w:abstractNumId w:val="4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02vsst3xetzhee5dw5wedy9sspzrsdv0zv&quot;&gt;Allref&lt;record-ids&gt;&lt;item&gt;48&lt;/item&gt;&lt;item&gt;582&lt;/item&gt;&lt;item&gt;1302&lt;/item&gt;&lt;item&gt;1503&lt;/item&gt;&lt;item&gt;1505&lt;/item&gt;&lt;item&gt;1507&lt;/item&gt;&lt;item&gt;1509&lt;/item&gt;&lt;item&gt;1539&lt;/item&gt;&lt;item&gt;1574&lt;/item&gt;&lt;item&gt;1578&lt;/item&gt;&lt;item&gt;1590&lt;/item&gt;&lt;item&gt;1801&lt;/item&gt;&lt;item&gt;1950&lt;/item&gt;&lt;item&gt;2031&lt;/item&gt;&lt;item&gt;2032&lt;/item&gt;&lt;item&gt;2035&lt;/item&gt;&lt;item&gt;2047&lt;/item&gt;&lt;item&gt;2048&lt;/item&gt;&lt;item&gt;2049&lt;/item&gt;&lt;item&gt;2060&lt;/item&gt;&lt;item&gt;2184&lt;/item&gt;&lt;item&gt;2185&lt;/item&gt;&lt;/record-ids&gt;&lt;/item&gt;&lt;/Libraries&gt;"/>
  </w:docVars>
  <w:rsids>
    <w:rsidRoot w:val="00D87F2E"/>
    <w:rsid w:val="000033B6"/>
    <w:rsid w:val="00003978"/>
    <w:rsid w:val="00005786"/>
    <w:rsid w:val="0000719B"/>
    <w:rsid w:val="00007652"/>
    <w:rsid w:val="00015FE4"/>
    <w:rsid w:val="000161EB"/>
    <w:rsid w:val="00020FFD"/>
    <w:rsid w:val="00023356"/>
    <w:rsid w:val="00023886"/>
    <w:rsid w:val="0002678C"/>
    <w:rsid w:val="00026A04"/>
    <w:rsid w:val="00036C1A"/>
    <w:rsid w:val="000405AB"/>
    <w:rsid w:val="000459DF"/>
    <w:rsid w:val="00045B8F"/>
    <w:rsid w:val="000569B4"/>
    <w:rsid w:val="000660D3"/>
    <w:rsid w:val="00076D8F"/>
    <w:rsid w:val="0007719B"/>
    <w:rsid w:val="00080CDD"/>
    <w:rsid w:val="000914AE"/>
    <w:rsid w:val="00097949"/>
    <w:rsid w:val="000A0EFB"/>
    <w:rsid w:val="000B5F35"/>
    <w:rsid w:val="000C449F"/>
    <w:rsid w:val="000D07B0"/>
    <w:rsid w:val="000D33FD"/>
    <w:rsid w:val="000D62D1"/>
    <w:rsid w:val="000D68D2"/>
    <w:rsid w:val="000E064B"/>
    <w:rsid w:val="000E1435"/>
    <w:rsid w:val="000E1770"/>
    <w:rsid w:val="000E436C"/>
    <w:rsid w:val="000E79A8"/>
    <w:rsid w:val="000F4BF1"/>
    <w:rsid w:val="001005E4"/>
    <w:rsid w:val="00101A18"/>
    <w:rsid w:val="001042DC"/>
    <w:rsid w:val="0010536A"/>
    <w:rsid w:val="00106854"/>
    <w:rsid w:val="00107C2F"/>
    <w:rsid w:val="00107F5F"/>
    <w:rsid w:val="00110BC6"/>
    <w:rsid w:val="00122034"/>
    <w:rsid w:val="001221A4"/>
    <w:rsid w:val="00125598"/>
    <w:rsid w:val="001309AD"/>
    <w:rsid w:val="00134568"/>
    <w:rsid w:val="001413DB"/>
    <w:rsid w:val="00151D98"/>
    <w:rsid w:val="00153CB1"/>
    <w:rsid w:val="0015565A"/>
    <w:rsid w:val="00160FB7"/>
    <w:rsid w:val="001629D1"/>
    <w:rsid w:val="00164C18"/>
    <w:rsid w:val="001725BD"/>
    <w:rsid w:val="001732CA"/>
    <w:rsid w:val="00182F97"/>
    <w:rsid w:val="0018717B"/>
    <w:rsid w:val="00191FC2"/>
    <w:rsid w:val="00192404"/>
    <w:rsid w:val="001A2D2F"/>
    <w:rsid w:val="001A343B"/>
    <w:rsid w:val="001A3B20"/>
    <w:rsid w:val="001A60DA"/>
    <w:rsid w:val="001A7977"/>
    <w:rsid w:val="001B2100"/>
    <w:rsid w:val="001B2208"/>
    <w:rsid w:val="001B3F56"/>
    <w:rsid w:val="001B5049"/>
    <w:rsid w:val="001B6B7D"/>
    <w:rsid w:val="001C450B"/>
    <w:rsid w:val="001D0942"/>
    <w:rsid w:val="001D24AE"/>
    <w:rsid w:val="001D29F6"/>
    <w:rsid w:val="001E2803"/>
    <w:rsid w:val="001F3ACC"/>
    <w:rsid w:val="001F65C3"/>
    <w:rsid w:val="001F7B51"/>
    <w:rsid w:val="00204A9E"/>
    <w:rsid w:val="00206235"/>
    <w:rsid w:val="0020688B"/>
    <w:rsid w:val="00210C7C"/>
    <w:rsid w:val="00211919"/>
    <w:rsid w:val="00212028"/>
    <w:rsid w:val="00223BB7"/>
    <w:rsid w:val="0023759C"/>
    <w:rsid w:val="00255D3B"/>
    <w:rsid w:val="0026202E"/>
    <w:rsid w:val="00264ED5"/>
    <w:rsid w:val="002674EC"/>
    <w:rsid w:val="00272AA8"/>
    <w:rsid w:val="00276FBF"/>
    <w:rsid w:val="00286419"/>
    <w:rsid w:val="00291B56"/>
    <w:rsid w:val="002A39E3"/>
    <w:rsid w:val="002C2B4A"/>
    <w:rsid w:val="002C43CC"/>
    <w:rsid w:val="002C6289"/>
    <w:rsid w:val="002D0CC6"/>
    <w:rsid w:val="002D3E2C"/>
    <w:rsid w:val="002F5B83"/>
    <w:rsid w:val="002F76E3"/>
    <w:rsid w:val="003040E1"/>
    <w:rsid w:val="00310D1A"/>
    <w:rsid w:val="00311087"/>
    <w:rsid w:val="00311B53"/>
    <w:rsid w:val="00315ECC"/>
    <w:rsid w:val="00316CC5"/>
    <w:rsid w:val="00322F86"/>
    <w:rsid w:val="00326574"/>
    <w:rsid w:val="0033109D"/>
    <w:rsid w:val="00336399"/>
    <w:rsid w:val="0034673C"/>
    <w:rsid w:val="00350C20"/>
    <w:rsid w:val="0035211B"/>
    <w:rsid w:val="00355D80"/>
    <w:rsid w:val="00366CEE"/>
    <w:rsid w:val="00381AE2"/>
    <w:rsid w:val="00381E20"/>
    <w:rsid w:val="00383CB5"/>
    <w:rsid w:val="00393A29"/>
    <w:rsid w:val="003A3432"/>
    <w:rsid w:val="003A406B"/>
    <w:rsid w:val="003A40F0"/>
    <w:rsid w:val="003A46A5"/>
    <w:rsid w:val="003B27E2"/>
    <w:rsid w:val="003B3113"/>
    <w:rsid w:val="003B4278"/>
    <w:rsid w:val="003B6094"/>
    <w:rsid w:val="003B69F0"/>
    <w:rsid w:val="003B73A2"/>
    <w:rsid w:val="003B7CD6"/>
    <w:rsid w:val="003B7FBE"/>
    <w:rsid w:val="003C0CE1"/>
    <w:rsid w:val="003C3A52"/>
    <w:rsid w:val="003C3B3B"/>
    <w:rsid w:val="003D388D"/>
    <w:rsid w:val="003D57D5"/>
    <w:rsid w:val="003D6D7D"/>
    <w:rsid w:val="003D7E28"/>
    <w:rsid w:val="003E23E0"/>
    <w:rsid w:val="003E25E6"/>
    <w:rsid w:val="003E604E"/>
    <w:rsid w:val="003F2C34"/>
    <w:rsid w:val="003F43DA"/>
    <w:rsid w:val="003F4BDB"/>
    <w:rsid w:val="00404F9A"/>
    <w:rsid w:val="00410F61"/>
    <w:rsid w:val="00412C40"/>
    <w:rsid w:val="004134D1"/>
    <w:rsid w:val="00414729"/>
    <w:rsid w:val="00416A56"/>
    <w:rsid w:val="00426B83"/>
    <w:rsid w:val="00434A7F"/>
    <w:rsid w:val="00435A78"/>
    <w:rsid w:val="00440D5B"/>
    <w:rsid w:val="004417C7"/>
    <w:rsid w:val="00442E39"/>
    <w:rsid w:val="00444A7E"/>
    <w:rsid w:val="00463E5D"/>
    <w:rsid w:val="0046403A"/>
    <w:rsid w:val="0047131A"/>
    <w:rsid w:val="0047422D"/>
    <w:rsid w:val="00476847"/>
    <w:rsid w:val="0048327D"/>
    <w:rsid w:val="00486B9D"/>
    <w:rsid w:val="00486F73"/>
    <w:rsid w:val="0049138F"/>
    <w:rsid w:val="0049438B"/>
    <w:rsid w:val="0049754F"/>
    <w:rsid w:val="004977A1"/>
    <w:rsid w:val="004A33A0"/>
    <w:rsid w:val="004B0E45"/>
    <w:rsid w:val="004B1949"/>
    <w:rsid w:val="004B2298"/>
    <w:rsid w:val="004B6609"/>
    <w:rsid w:val="004C37BB"/>
    <w:rsid w:val="004C6A52"/>
    <w:rsid w:val="004C6DB5"/>
    <w:rsid w:val="004D0B03"/>
    <w:rsid w:val="004D0F1B"/>
    <w:rsid w:val="004D7ADC"/>
    <w:rsid w:val="004D7B3F"/>
    <w:rsid w:val="004E0CA1"/>
    <w:rsid w:val="004E4CD9"/>
    <w:rsid w:val="004E4D38"/>
    <w:rsid w:val="004E56DC"/>
    <w:rsid w:val="004E692D"/>
    <w:rsid w:val="005002FE"/>
    <w:rsid w:val="0050296F"/>
    <w:rsid w:val="005106DA"/>
    <w:rsid w:val="00513B96"/>
    <w:rsid w:val="00516D01"/>
    <w:rsid w:val="0051731D"/>
    <w:rsid w:val="00524031"/>
    <w:rsid w:val="00526081"/>
    <w:rsid w:val="00536631"/>
    <w:rsid w:val="00542B93"/>
    <w:rsid w:val="005444C1"/>
    <w:rsid w:val="00545F1D"/>
    <w:rsid w:val="00547C98"/>
    <w:rsid w:val="00550345"/>
    <w:rsid w:val="0055051B"/>
    <w:rsid w:val="00552037"/>
    <w:rsid w:val="00555AF8"/>
    <w:rsid w:val="00555EDA"/>
    <w:rsid w:val="005618A7"/>
    <w:rsid w:val="00574129"/>
    <w:rsid w:val="00574D94"/>
    <w:rsid w:val="00587C02"/>
    <w:rsid w:val="0059577A"/>
    <w:rsid w:val="00596B7D"/>
    <w:rsid w:val="005A00A9"/>
    <w:rsid w:val="005A1A00"/>
    <w:rsid w:val="005B1B7F"/>
    <w:rsid w:val="005B2BA9"/>
    <w:rsid w:val="005B3940"/>
    <w:rsid w:val="005B3DD9"/>
    <w:rsid w:val="005B4464"/>
    <w:rsid w:val="005C5BDA"/>
    <w:rsid w:val="005C70BA"/>
    <w:rsid w:val="005D1471"/>
    <w:rsid w:val="005D14C8"/>
    <w:rsid w:val="005D266A"/>
    <w:rsid w:val="005D6CB8"/>
    <w:rsid w:val="005E1C42"/>
    <w:rsid w:val="005E2E64"/>
    <w:rsid w:val="005E2ECE"/>
    <w:rsid w:val="005E381B"/>
    <w:rsid w:val="005E4656"/>
    <w:rsid w:val="005E5A4F"/>
    <w:rsid w:val="005E7F39"/>
    <w:rsid w:val="005F14F9"/>
    <w:rsid w:val="005F3020"/>
    <w:rsid w:val="005F4FA8"/>
    <w:rsid w:val="005F6BC3"/>
    <w:rsid w:val="00600C30"/>
    <w:rsid w:val="00603471"/>
    <w:rsid w:val="006120DB"/>
    <w:rsid w:val="0061255E"/>
    <w:rsid w:val="00613085"/>
    <w:rsid w:val="00614833"/>
    <w:rsid w:val="0061725E"/>
    <w:rsid w:val="00624867"/>
    <w:rsid w:val="00631DAC"/>
    <w:rsid w:val="00634015"/>
    <w:rsid w:val="00635C82"/>
    <w:rsid w:val="00641E2C"/>
    <w:rsid w:val="0064675D"/>
    <w:rsid w:val="00646ADA"/>
    <w:rsid w:val="0064775D"/>
    <w:rsid w:val="0065130F"/>
    <w:rsid w:val="0065141F"/>
    <w:rsid w:val="00652057"/>
    <w:rsid w:val="00657553"/>
    <w:rsid w:val="006632E9"/>
    <w:rsid w:val="006640E6"/>
    <w:rsid w:val="00672BC4"/>
    <w:rsid w:val="00677BCF"/>
    <w:rsid w:val="006830A7"/>
    <w:rsid w:val="00684E4B"/>
    <w:rsid w:val="00685BE1"/>
    <w:rsid w:val="00687F46"/>
    <w:rsid w:val="006A7A3D"/>
    <w:rsid w:val="006B1EF2"/>
    <w:rsid w:val="006B78D5"/>
    <w:rsid w:val="006D3E7F"/>
    <w:rsid w:val="006D4589"/>
    <w:rsid w:val="006D4DE5"/>
    <w:rsid w:val="006E49AF"/>
    <w:rsid w:val="006F440D"/>
    <w:rsid w:val="006F5114"/>
    <w:rsid w:val="00704C8A"/>
    <w:rsid w:val="00711171"/>
    <w:rsid w:val="00712044"/>
    <w:rsid w:val="00715078"/>
    <w:rsid w:val="0072609B"/>
    <w:rsid w:val="00734119"/>
    <w:rsid w:val="0073596B"/>
    <w:rsid w:val="00737ADA"/>
    <w:rsid w:val="0075311C"/>
    <w:rsid w:val="0076210C"/>
    <w:rsid w:val="0076565D"/>
    <w:rsid w:val="00771763"/>
    <w:rsid w:val="00783984"/>
    <w:rsid w:val="00786E55"/>
    <w:rsid w:val="007A6685"/>
    <w:rsid w:val="007B045E"/>
    <w:rsid w:val="007B19F3"/>
    <w:rsid w:val="007B7BCB"/>
    <w:rsid w:val="007C1CC9"/>
    <w:rsid w:val="007C32F3"/>
    <w:rsid w:val="007D0186"/>
    <w:rsid w:val="007D1370"/>
    <w:rsid w:val="007D1BF4"/>
    <w:rsid w:val="007D2AAA"/>
    <w:rsid w:val="007D3A55"/>
    <w:rsid w:val="007E072F"/>
    <w:rsid w:val="007E228D"/>
    <w:rsid w:val="007E30D8"/>
    <w:rsid w:val="007E4D0E"/>
    <w:rsid w:val="007F1547"/>
    <w:rsid w:val="007F3B08"/>
    <w:rsid w:val="007F7249"/>
    <w:rsid w:val="0080004D"/>
    <w:rsid w:val="00801433"/>
    <w:rsid w:val="00807131"/>
    <w:rsid w:val="00810B23"/>
    <w:rsid w:val="00811AAA"/>
    <w:rsid w:val="008126A1"/>
    <w:rsid w:val="00817D02"/>
    <w:rsid w:val="008211D6"/>
    <w:rsid w:val="008260FA"/>
    <w:rsid w:val="00840BBF"/>
    <w:rsid w:val="00842CFC"/>
    <w:rsid w:val="00844A51"/>
    <w:rsid w:val="00852C65"/>
    <w:rsid w:val="008556F2"/>
    <w:rsid w:val="008637EA"/>
    <w:rsid w:val="00867CF4"/>
    <w:rsid w:val="00881CA6"/>
    <w:rsid w:val="00883C5F"/>
    <w:rsid w:val="00884BC6"/>
    <w:rsid w:val="00890803"/>
    <w:rsid w:val="008922B2"/>
    <w:rsid w:val="008A1F29"/>
    <w:rsid w:val="008A255C"/>
    <w:rsid w:val="008A7AC7"/>
    <w:rsid w:val="008B341C"/>
    <w:rsid w:val="008B6CFF"/>
    <w:rsid w:val="008B7F70"/>
    <w:rsid w:val="008C53F6"/>
    <w:rsid w:val="008C5846"/>
    <w:rsid w:val="008C67F9"/>
    <w:rsid w:val="008C7B1C"/>
    <w:rsid w:val="008D0031"/>
    <w:rsid w:val="008D0793"/>
    <w:rsid w:val="008D0CA2"/>
    <w:rsid w:val="008D3C07"/>
    <w:rsid w:val="008D6527"/>
    <w:rsid w:val="008D6AC6"/>
    <w:rsid w:val="008D7992"/>
    <w:rsid w:val="008E7A29"/>
    <w:rsid w:val="008F0F74"/>
    <w:rsid w:val="008F578E"/>
    <w:rsid w:val="008F69CA"/>
    <w:rsid w:val="0090017A"/>
    <w:rsid w:val="00901FBE"/>
    <w:rsid w:val="00922FB2"/>
    <w:rsid w:val="00923374"/>
    <w:rsid w:val="00934D93"/>
    <w:rsid w:val="00937D0A"/>
    <w:rsid w:val="00942D7C"/>
    <w:rsid w:val="00942FB6"/>
    <w:rsid w:val="00945E50"/>
    <w:rsid w:val="00946841"/>
    <w:rsid w:val="0095175A"/>
    <w:rsid w:val="00951C29"/>
    <w:rsid w:val="00954D5A"/>
    <w:rsid w:val="00960D17"/>
    <w:rsid w:val="009671DA"/>
    <w:rsid w:val="009678B7"/>
    <w:rsid w:val="00972067"/>
    <w:rsid w:val="00974652"/>
    <w:rsid w:val="0098623E"/>
    <w:rsid w:val="00987A69"/>
    <w:rsid w:val="00990FEA"/>
    <w:rsid w:val="00996414"/>
    <w:rsid w:val="009A5411"/>
    <w:rsid w:val="009A5464"/>
    <w:rsid w:val="009A6CCE"/>
    <w:rsid w:val="009B25EF"/>
    <w:rsid w:val="009B2709"/>
    <w:rsid w:val="009B2E50"/>
    <w:rsid w:val="009B5FCA"/>
    <w:rsid w:val="009B6AB8"/>
    <w:rsid w:val="009B6CDA"/>
    <w:rsid w:val="009C0D25"/>
    <w:rsid w:val="009C15BE"/>
    <w:rsid w:val="009C3428"/>
    <w:rsid w:val="009C70F1"/>
    <w:rsid w:val="009D1AD6"/>
    <w:rsid w:val="009D2AA7"/>
    <w:rsid w:val="009E01FD"/>
    <w:rsid w:val="009E663A"/>
    <w:rsid w:val="009F1024"/>
    <w:rsid w:val="00A003C2"/>
    <w:rsid w:val="00A00AB7"/>
    <w:rsid w:val="00A05031"/>
    <w:rsid w:val="00A15BB0"/>
    <w:rsid w:val="00A167D3"/>
    <w:rsid w:val="00A207FB"/>
    <w:rsid w:val="00A219C2"/>
    <w:rsid w:val="00A21F80"/>
    <w:rsid w:val="00A250B5"/>
    <w:rsid w:val="00A30619"/>
    <w:rsid w:val="00A33CBF"/>
    <w:rsid w:val="00A340CD"/>
    <w:rsid w:val="00A37E51"/>
    <w:rsid w:val="00A40413"/>
    <w:rsid w:val="00A40BB4"/>
    <w:rsid w:val="00A4244C"/>
    <w:rsid w:val="00A449E7"/>
    <w:rsid w:val="00A479CE"/>
    <w:rsid w:val="00A608D2"/>
    <w:rsid w:val="00A62F5A"/>
    <w:rsid w:val="00A75348"/>
    <w:rsid w:val="00A81771"/>
    <w:rsid w:val="00A81A2C"/>
    <w:rsid w:val="00A82F1E"/>
    <w:rsid w:val="00A87AE0"/>
    <w:rsid w:val="00AA2188"/>
    <w:rsid w:val="00AA3566"/>
    <w:rsid w:val="00AA5C98"/>
    <w:rsid w:val="00AB3F6C"/>
    <w:rsid w:val="00AB459D"/>
    <w:rsid w:val="00AC6970"/>
    <w:rsid w:val="00AC6CE3"/>
    <w:rsid w:val="00AC6D5B"/>
    <w:rsid w:val="00AD031D"/>
    <w:rsid w:val="00AD111A"/>
    <w:rsid w:val="00AD20FE"/>
    <w:rsid w:val="00AD2BD1"/>
    <w:rsid w:val="00AF79B5"/>
    <w:rsid w:val="00B00835"/>
    <w:rsid w:val="00B01790"/>
    <w:rsid w:val="00B03059"/>
    <w:rsid w:val="00B06577"/>
    <w:rsid w:val="00B0783D"/>
    <w:rsid w:val="00B100AA"/>
    <w:rsid w:val="00B1040D"/>
    <w:rsid w:val="00B11932"/>
    <w:rsid w:val="00B11E83"/>
    <w:rsid w:val="00B1288A"/>
    <w:rsid w:val="00B17DF3"/>
    <w:rsid w:val="00B2735A"/>
    <w:rsid w:val="00B3234C"/>
    <w:rsid w:val="00B33124"/>
    <w:rsid w:val="00B35640"/>
    <w:rsid w:val="00B507F1"/>
    <w:rsid w:val="00B5305E"/>
    <w:rsid w:val="00B5382D"/>
    <w:rsid w:val="00B61997"/>
    <w:rsid w:val="00B6347E"/>
    <w:rsid w:val="00B639E6"/>
    <w:rsid w:val="00B659FD"/>
    <w:rsid w:val="00B664D8"/>
    <w:rsid w:val="00B67FE3"/>
    <w:rsid w:val="00B7488F"/>
    <w:rsid w:val="00B92053"/>
    <w:rsid w:val="00B97D94"/>
    <w:rsid w:val="00BA0401"/>
    <w:rsid w:val="00BA2F27"/>
    <w:rsid w:val="00BA3633"/>
    <w:rsid w:val="00BA4552"/>
    <w:rsid w:val="00BB3D6E"/>
    <w:rsid w:val="00BB3EB6"/>
    <w:rsid w:val="00BB4A59"/>
    <w:rsid w:val="00BC003B"/>
    <w:rsid w:val="00BC0A22"/>
    <w:rsid w:val="00BC3CB8"/>
    <w:rsid w:val="00BC4AB6"/>
    <w:rsid w:val="00BC4B01"/>
    <w:rsid w:val="00BF12E7"/>
    <w:rsid w:val="00BF383D"/>
    <w:rsid w:val="00BF3868"/>
    <w:rsid w:val="00C065F2"/>
    <w:rsid w:val="00C06D23"/>
    <w:rsid w:val="00C1038D"/>
    <w:rsid w:val="00C104D2"/>
    <w:rsid w:val="00C12C46"/>
    <w:rsid w:val="00C15833"/>
    <w:rsid w:val="00C16443"/>
    <w:rsid w:val="00C16C10"/>
    <w:rsid w:val="00C258E2"/>
    <w:rsid w:val="00C310E7"/>
    <w:rsid w:val="00C33D07"/>
    <w:rsid w:val="00C40D6F"/>
    <w:rsid w:val="00C429D6"/>
    <w:rsid w:val="00C43543"/>
    <w:rsid w:val="00C44884"/>
    <w:rsid w:val="00C46871"/>
    <w:rsid w:val="00C517AE"/>
    <w:rsid w:val="00C61597"/>
    <w:rsid w:val="00C62748"/>
    <w:rsid w:val="00C65EA5"/>
    <w:rsid w:val="00C70104"/>
    <w:rsid w:val="00C70D18"/>
    <w:rsid w:val="00C7450F"/>
    <w:rsid w:val="00C7760C"/>
    <w:rsid w:val="00C77E98"/>
    <w:rsid w:val="00C972BF"/>
    <w:rsid w:val="00C97F6A"/>
    <w:rsid w:val="00CA3701"/>
    <w:rsid w:val="00CA7953"/>
    <w:rsid w:val="00CB09E7"/>
    <w:rsid w:val="00CC07AE"/>
    <w:rsid w:val="00CC516E"/>
    <w:rsid w:val="00CD6E8B"/>
    <w:rsid w:val="00CE117E"/>
    <w:rsid w:val="00CE13B9"/>
    <w:rsid w:val="00CE6196"/>
    <w:rsid w:val="00CE7FDF"/>
    <w:rsid w:val="00CF02CC"/>
    <w:rsid w:val="00CF4366"/>
    <w:rsid w:val="00CF77D3"/>
    <w:rsid w:val="00D00EAE"/>
    <w:rsid w:val="00D051EF"/>
    <w:rsid w:val="00D115E2"/>
    <w:rsid w:val="00D14345"/>
    <w:rsid w:val="00D150FC"/>
    <w:rsid w:val="00D20DED"/>
    <w:rsid w:val="00D37D63"/>
    <w:rsid w:val="00D40898"/>
    <w:rsid w:val="00D46498"/>
    <w:rsid w:val="00D546D7"/>
    <w:rsid w:val="00D5702E"/>
    <w:rsid w:val="00D5740B"/>
    <w:rsid w:val="00D61329"/>
    <w:rsid w:val="00D617FB"/>
    <w:rsid w:val="00D63491"/>
    <w:rsid w:val="00D650F7"/>
    <w:rsid w:val="00D702AA"/>
    <w:rsid w:val="00D718B6"/>
    <w:rsid w:val="00D74258"/>
    <w:rsid w:val="00D75396"/>
    <w:rsid w:val="00D87F2E"/>
    <w:rsid w:val="00D91FA0"/>
    <w:rsid w:val="00DA02BF"/>
    <w:rsid w:val="00DA5546"/>
    <w:rsid w:val="00DA57A3"/>
    <w:rsid w:val="00DB30F5"/>
    <w:rsid w:val="00DB3D00"/>
    <w:rsid w:val="00DB5CB3"/>
    <w:rsid w:val="00DC0EC7"/>
    <w:rsid w:val="00DC4FA8"/>
    <w:rsid w:val="00DC6CEC"/>
    <w:rsid w:val="00DD5091"/>
    <w:rsid w:val="00DE7025"/>
    <w:rsid w:val="00DF6958"/>
    <w:rsid w:val="00E00FEE"/>
    <w:rsid w:val="00E068DD"/>
    <w:rsid w:val="00E103E0"/>
    <w:rsid w:val="00E116F5"/>
    <w:rsid w:val="00E14EEF"/>
    <w:rsid w:val="00E169E2"/>
    <w:rsid w:val="00E22091"/>
    <w:rsid w:val="00E22AF7"/>
    <w:rsid w:val="00E33DED"/>
    <w:rsid w:val="00E362C2"/>
    <w:rsid w:val="00E423CC"/>
    <w:rsid w:val="00E44A96"/>
    <w:rsid w:val="00E44F86"/>
    <w:rsid w:val="00E452FC"/>
    <w:rsid w:val="00E630A6"/>
    <w:rsid w:val="00E64549"/>
    <w:rsid w:val="00E71920"/>
    <w:rsid w:val="00E76DBA"/>
    <w:rsid w:val="00E858DB"/>
    <w:rsid w:val="00E8674B"/>
    <w:rsid w:val="00E8773B"/>
    <w:rsid w:val="00EA2C57"/>
    <w:rsid w:val="00EA58B6"/>
    <w:rsid w:val="00EA5972"/>
    <w:rsid w:val="00EA7F27"/>
    <w:rsid w:val="00EB0846"/>
    <w:rsid w:val="00EB3668"/>
    <w:rsid w:val="00EB37D2"/>
    <w:rsid w:val="00EB60ED"/>
    <w:rsid w:val="00EC36A7"/>
    <w:rsid w:val="00EC42F1"/>
    <w:rsid w:val="00EC492E"/>
    <w:rsid w:val="00EC715F"/>
    <w:rsid w:val="00EC7CEB"/>
    <w:rsid w:val="00ED4C61"/>
    <w:rsid w:val="00ED7C13"/>
    <w:rsid w:val="00EE290C"/>
    <w:rsid w:val="00EF1419"/>
    <w:rsid w:val="00F02148"/>
    <w:rsid w:val="00F033BF"/>
    <w:rsid w:val="00F0420C"/>
    <w:rsid w:val="00F12541"/>
    <w:rsid w:val="00F16EBA"/>
    <w:rsid w:val="00F17F3A"/>
    <w:rsid w:val="00F3089F"/>
    <w:rsid w:val="00F40750"/>
    <w:rsid w:val="00F44CED"/>
    <w:rsid w:val="00F44E19"/>
    <w:rsid w:val="00F4695C"/>
    <w:rsid w:val="00F67FC7"/>
    <w:rsid w:val="00F7038E"/>
    <w:rsid w:val="00F75682"/>
    <w:rsid w:val="00F82E6F"/>
    <w:rsid w:val="00F8580F"/>
    <w:rsid w:val="00F9609F"/>
    <w:rsid w:val="00FA069B"/>
    <w:rsid w:val="00FA1005"/>
    <w:rsid w:val="00FA1E87"/>
    <w:rsid w:val="00FA27E7"/>
    <w:rsid w:val="00FA4C21"/>
    <w:rsid w:val="00FB3D88"/>
    <w:rsid w:val="00FB4AB5"/>
    <w:rsid w:val="00FC319B"/>
    <w:rsid w:val="00FC6841"/>
    <w:rsid w:val="00FC7466"/>
    <w:rsid w:val="00FC7D6F"/>
    <w:rsid w:val="00FD10E5"/>
    <w:rsid w:val="00FD2902"/>
    <w:rsid w:val="00FE08CA"/>
    <w:rsid w:val="00FE0EFB"/>
    <w:rsid w:val="00FE3F54"/>
    <w:rsid w:val="00FE635C"/>
    <w:rsid w:val="00FE6E04"/>
    <w:rsid w:val="00FE750C"/>
    <w:rsid w:val="00FF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DF74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7F2E"/>
    <w:pPr>
      <w:bidi/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F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F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qFormat/>
    <w:rsid w:val="004D0F1B"/>
    <w:pPr>
      <w:bidi w:val="0"/>
      <w:spacing w:before="100" w:beforeAutospacing="1" w:after="100" w:afterAutospacing="1"/>
      <w:jc w:val="left"/>
      <w:outlineLvl w:val="2"/>
    </w:pPr>
    <w:rPr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7F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D0F1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D0F1B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87F2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87F2E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F2E"/>
    <w:rPr>
      <w:rFonts w:ascii="Calibri" w:eastAsia="Times New Roman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87F2E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87F2E"/>
    <w:rPr>
      <w:rFonts w:ascii="Calibri" w:eastAsia="Times New Roman" w:hAnsi="Calibri" w:cs="Times New Roman"/>
      <w:noProof/>
      <w:szCs w:val="24"/>
    </w:rPr>
  </w:style>
  <w:style w:type="character" w:styleId="EndnoteReference">
    <w:name w:val="endnote reference"/>
    <w:basedOn w:val="DefaultParagraphFont"/>
    <w:semiHidden/>
    <w:rsid w:val="00D87F2E"/>
    <w:rPr>
      <w:vertAlign w:val="superscript"/>
    </w:rPr>
  </w:style>
  <w:style w:type="paragraph" w:styleId="Caption">
    <w:name w:val="caption"/>
    <w:basedOn w:val="Normal"/>
    <w:next w:val="Normal"/>
    <w:qFormat/>
    <w:rsid w:val="00D87F2E"/>
    <w:pPr>
      <w:spacing w:before="120" w:after="120"/>
    </w:pPr>
    <w:rPr>
      <w:b/>
      <w:bCs/>
      <w:sz w:val="20"/>
      <w:szCs w:val="20"/>
    </w:rPr>
  </w:style>
  <w:style w:type="table" w:styleId="TableGrid">
    <w:name w:val="Table Grid"/>
    <w:basedOn w:val="TableNormal"/>
    <w:rsid w:val="00D87F2E"/>
    <w:pPr>
      <w:bidi/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D87F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87F2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87F2E"/>
    <w:rPr>
      <w:i/>
      <w:iCs/>
    </w:rPr>
  </w:style>
  <w:style w:type="character" w:customStyle="1" w:styleId="gene">
    <w:name w:val="gene"/>
    <w:basedOn w:val="DefaultParagraphFont"/>
    <w:rsid w:val="004D0F1B"/>
  </w:style>
  <w:style w:type="paragraph" w:styleId="BalloonText">
    <w:name w:val="Balloon Text"/>
    <w:basedOn w:val="Normal"/>
    <w:link w:val="BalloonTextChar"/>
    <w:uiPriority w:val="99"/>
    <w:semiHidden/>
    <w:unhideWhenUsed/>
    <w:rsid w:val="00D87F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F2E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7F2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F2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7F2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F2E"/>
    <w:rPr>
      <w:rFonts w:ascii="Times New Roman" w:eastAsia="Times New Roman" w:hAnsi="Times New Roman" w:cs="Times New Roman"/>
      <w:sz w:val="24"/>
      <w:szCs w:val="24"/>
    </w:rPr>
  </w:style>
  <w:style w:type="character" w:customStyle="1" w:styleId="word">
    <w:name w:val="word"/>
    <w:basedOn w:val="DefaultParagraphFont"/>
    <w:rsid w:val="00D87F2E"/>
  </w:style>
  <w:style w:type="character" w:customStyle="1" w:styleId="st">
    <w:name w:val="st"/>
    <w:basedOn w:val="DefaultParagraphFont"/>
    <w:rsid w:val="00D87F2E"/>
  </w:style>
  <w:style w:type="character" w:styleId="CommentReference">
    <w:name w:val="annotation reference"/>
    <w:basedOn w:val="DefaultParagraphFont"/>
    <w:uiPriority w:val="99"/>
    <w:semiHidden/>
    <w:unhideWhenUsed/>
    <w:rsid w:val="000A0E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F9A"/>
    <w:pPr>
      <w:jc w:val="left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F9A"/>
    <w:rPr>
      <w:rFonts w:ascii="Times New Roman" w:eastAsia="Times New Roman" w:hAnsi="Times New Roman" w:cs="Times New Roman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EFB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EF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D0F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0F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4D0F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40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04F9A"/>
    <w:rPr>
      <w:b/>
      <w:bCs/>
    </w:rPr>
  </w:style>
  <w:style w:type="paragraph" w:customStyle="1" w:styleId="Style1">
    <w:name w:val="Style1"/>
    <w:basedOn w:val="BalloonText"/>
    <w:qFormat/>
    <w:rsid w:val="00404F9A"/>
    <w:pPr>
      <w:jc w:val="left"/>
    </w:pPr>
    <w:rPr>
      <w:vanish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1FC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1FC2"/>
    <w:rPr>
      <w:rFonts w:ascii="Lucida Grande" w:eastAsia="Times New Roman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6B6B1E-D9AA-2845-8388-D1AD90849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z</dc:creator>
  <cp:lastModifiedBy>Microsoft Office User</cp:lastModifiedBy>
  <cp:revision>3</cp:revision>
  <cp:lastPrinted>2015-08-10T09:40:00Z</cp:lastPrinted>
  <dcterms:created xsi:type="dcterms:W3CDTF">2017-03-28T19:54:00Z</dcterms:created>
  <dcterms:modified xsi:type="dcterms:W3CDTF">2017-03-28T20:32:00Z</dcterms:modified>
</cp:coreProperties>
</file>